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color w:val="000000"/>
          <w:sz w:val="28"/>
          <w:szCs w:val="28"/>
          <w:highlight w:val="none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S2 Table. Viruses identified from each library in the present study.</w:t>
      </w:r>
    </w:p>
    <w:tbl>
      <w:tblPr>
        <w:tblW w:w="15332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1671"/>
        <w:gridCol w:w="129"/>
        <w:gridCol w:w="1636"/>
        <w:gridCol w:w="1269"/>
        <w:gridCol w:w="2107"/>
        <w:gridCol w:w="4760"/>
        <w:gridCol w:w="1204"/>
        <w:gridCol w:w="929"/>
      </w:tblGrid>
      <w:tr>
        <w:trPr>
          <w:trHeight w:val="280" w:hRule="atLeast"/>
        </w:trPr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us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us (abbreviation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gth</w:t>
            </w:r>
            <w:r>
              <w:rPr>
                <w:rFonts w:ascii="Times New Roman" w:hAnsi="Times New Roman" w:cs="Times New Roman" w:eastAsia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</w:t>
            </w:r>
            <w:r>
              <w:rPr>
                <w:rFonts w:ascii="Times New Roman" w:hAnsi="Times New Roman" w:cs="Times New Roman" w:eastAsia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tive abundance (log10(RPM) )</w:t>
            </w:r>
          </w:p>
        </w:tc>
        <w:tc>
          <w:tcPr>
            <w:tcW w:w="4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losest relative (accession no) 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y Cover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.Ident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nyavirales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Bunyavirale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_VST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8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8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zhskoe tick virus strain Hun/Hy_marginatum/08-2021 (OQ849227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3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NUM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80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3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omin virus strain SL4 (ON408179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8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gecru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TGTN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47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6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ga tick nigecruvirus isolate HLJ-IP-18 (OP863301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0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_BLTV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3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le Tick Virus 3 isolate GSC346MV (MZ244265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6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_NUM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4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6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omin virus strain SL4 ( ON408179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8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i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stivirus-like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_BLTV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53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92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iviridae sp.isolate TlGMlC_1 (ON811700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5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i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i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TBE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83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8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ck-borne encephalitis virus strain TSA-18 (MN114635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0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i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stivirus-like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_BLTV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89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73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le tick virus 4 strain Iftin/H.dromedarii/2018 (MW561976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2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i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ngmen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_ALS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7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9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ngshan virus strain NE-TH4 segment 1 (ON408067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3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i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ngmen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_ALS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6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1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ngshan virus strain H3 (MH158416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2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i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ngmen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_ALS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0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82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ngshan virus strain NE-TH4 segment 3 (ON408069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8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i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ngmen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_ALS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5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3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ngshan virus strain H3 (MH158418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5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i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i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_TBE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37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ck-borne encephalitis virus strain HLB-T74 (MN615727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wa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BJN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62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54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riovirus strain NE-TH3 segment L (ON408098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8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wa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BJN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80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27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riovirus strain NE-YC3 segment S (ON408105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4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wa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_BJN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43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8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riovirus strain NE-TH3 segment L (ON408098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4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wa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_BJN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4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riovirus strain NE-TH4 segment S (ON408101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_YZ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18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zo virus isolate TIGMIC_3 (ON811933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7%</w:t>
            </w:r>
          </w:p>
        </w:tc>
      </w:tr>
      <w:tr>
        <w:trPr>
          <w:trHeight w:val="30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_YZ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40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zo virus strain T-HLJ02 (ON563272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_YZ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0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zo virus strain T-HLJ02 (ON563273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6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titi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tapartitivirus-like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JLPV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4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 partiti-like virus 1 strain MDJ2 (ON408189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7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lebo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MKW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86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99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kawa virus strain NE-TH3 segment L (ON408114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5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lebo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MKW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24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8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kawa virus strain XQ1 segment M (OR730566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3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lebo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MKW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0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2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kawa virus strain NE-TH3 segment S (ON408116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4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xo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OTP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74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0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ga tick phlebovirus strain NE-SL3 segment L (ON408154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xo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OTP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6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ga tick phlebovirus strain NE-SL3 segment S (ON408155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xo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STP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57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2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a tick phlebovirus strain NE-SL4 segment L (ON408144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7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xo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STP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3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20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a tick phlebovirus strain NE-SL3 segment S (ON408143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8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lebo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_MKW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46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6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kawa virus strain YKS1 segment L (OR730562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1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lebo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_MKW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9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4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kawa virus strain NE-TH3 segment M (ON408115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8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xo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_OTP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62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2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ga tick phlebovirus strain NE-SL3 segment L (ON408154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xo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_OTP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4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ga tick phlebovirus strain NE-TH4 segment S (ON408153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xo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_STP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79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4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a tick phlebovirus strain NE-TH3 segment L (ON408138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xovirus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_STPV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0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19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a tick phlebovirus strain NE-SL4 segment S (ON408145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abdo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nemrhavirus-like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THRV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67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55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he rhabdovirus 2 strain NE-TH4 (ON408171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7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abdo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nemrhavirus-like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THRV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24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84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he rhabdovirus 3 strain NE-TH3 ( ON408172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9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abdo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nemrhavirus-like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THRV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62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4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he rhabdovirus 1 strain NE-SL1 ( ON408164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abdo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nemrhavirus-like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_THRV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88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8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he rhabdovirus 2 strain NE-TH3 (ON408170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2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abdo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nemrhavirus-like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_THRV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65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5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he rhabdovirus 3 strain NE-TH3 (ON408172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7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emoviridae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bemo-like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_XTAV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88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njiang tick associated virus 1 isolate NM-DS-18 (OP863284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9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emoviridae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bemo-like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ISAV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54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8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scapularis associated virus 1 strain YC3 (ON408199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5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emoviridae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bemo-like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JLLV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0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4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 luteo-like virus 2 strain DH3 (ON408211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9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emoviridae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bemo-like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_ISAV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3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scapularis associated virus 1 strain YC3 (ON408199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2%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ivirida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Totiviridae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_Totiviridae sp.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22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iviridae sp. isolate TIGMIC_1 (ON812582.1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%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9%</w:t>
            </w:r>
          </w:p>
        </w:tc>
      </w:tr>
      <w:tr>
        <w:trPr>
          <w:trHeight w:val="280" w:hRule="atLeast"/>
        </w:trPr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iviridae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Totiviridae</w:t>
            </w:r>
          </w:p>
        </w:tc>
        <w:tc>
          <w:tcPr>
            <w:tcW w:w="17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Totiviridae sp.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06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4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iviridae sp. isolate TIGMIC_10 (ON812602.1)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%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6%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bottom"/>
        <w:rPr>
          <w:rFonts w:ascii="Times New Roman" w:hAnsi="Times New Roman" w:eastAsia="Times New Roman" w:cs="Times New Roman"/>
          <w:b/>
          <w:b/>
          <w:bCs/>
          <w:i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bottom"/>
        <w:rPr>
          <w:rFonts w:ascii="Times New Roman" w:hAnsi="Times New Roman" w:eastAsia="Times New Roman" w:cs="Times New Roman"/>
          <w:b/>
          <w:b/>
          <w:bCs/>
          <w:i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i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Font21">
    <w:name w:val="font21"/>
    <w:basedOn w:val="Style14"/>
    <w:qFormat/>
    <w:rPr>
      <w:rFonts w:ascii="Times New Roman" w:hAnsi="Times New Roman" w:cs="Times New Roman"/>
      <w:b/>
      <w:bCs/>
      <w:color w:val="000000"/>
      <w:sz w:val="22"/>
      <w:szCs w:val="22"/>
      <w:u w:val="none"/>
    </w:rPr>
  </w:style>
  <w:style w:type="character" w:styleId="Font61">
    <w:name w:val="font61"/>
    <w:basedOn w:val="Style14"/>
    <w:qFormat/>
    <w:rPr>
      <w:rFonts w:ascii="等线" w:hAnsi="等线" w:eastAsia="等线" w:cs="等线"/>
      <w:b/>
      <w:bCs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6T04:13:00Z</dcterms:created>
  <dc:creator>南橘北枳</dc:creator>
  <dc:description/>
  <dc:language>en-US</dc:language>
  <cp:lastModifiedBy>南橘北枳</cp:lastModifiedBy>
  <dcterms:modified xsi:type="dcterms:W3CDTF">2024-11-20T14:44:1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5F0E3E7F7F84B69AE2856B96BF89213_13</vt:lpwstr>
  </property>
  <property fmtid="{D5CDD505-2E9C-101B-9397-08002B2CF9AE}" pid="3" name="KSOProductBuildVer">
    <vt:lpwstr>2052-12.1.0.18912</vt:lpwstr>
  </property>
  <property fmtid="{D5CDD505-2E9C-101B-9397-08002B2CF9AE}" pid="4" name="commondata">
    <vt:lpwstr>commondata</vt:lpwstr>
  </property>
</Properties>
</file>